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46"/>
        <w:gridCol w:w="1362"/>
        <w:gridCol w:w="1562"/>
        <w:gridCol w:w="2168"/>
        <w:gridCol w:w="1772"/>
        <w:gridCol w:w="2103"/>
        <w:gridCol w:w="2437"/>
      </w:tblGrid>
      <w:tr w:rsidR="00011754" w:rsidTr="00011754">
        <w:tc>
          <w:tcPr>
            <w:tcW w:w="597" w:type="pct"/>
          </w:tcPr>
          <w:p w:rsidR="00535A95" w:rsidRPr="004E6CE5" w:rsidRDefault="0012326A" w:rsidP="00535A95">
            <w:bookmarkStart w:id="0" w:name="_GoBack" w:colFirst="0" w:colLast="0"/>
            <w:r w:rsidRPr="004E6CE5">
              <w:t>Populations</w:t>
            </w:r>
          </w:p>
        </w:tc>
        <w:tc>
          <w:tcPr>
            <w:tcW w:w="526" w:type="pct"/>
          </w:tcPr>
          <w:p w:rsidR="00535A95" w:rsidRDefault="00535A95" w:rsidP="009D0545">
            <w:r>
              <w:t xml:space="preserve">Recipient strain </w:t>
            </w:r>
          </w:p>
        </w:tc>
        <w:tc>
          <w:tcPr>
            <w:tcW w:w="603" w:type="pct"/>
          </w:tcPr>
          <w:p w:rsidR="00535A95" w:rsidRDefault="00535A95" w:rsidP="009D0545">
            <w:r>
              <w:t xml:space="preserve">Donor strain </w:t>
            </w:r>
          </w:p>
        </w:tc>
        <w:tc>
          <w:tcPr>
            <w:tcW w:w="837" w:type="pct"/>
          </w:tcPr>
          <w:p w:rsidR="00535A95" w:rsidRDefault="00535A95" w:rsidP="00535A95">
            <w:r>
              <w:t>Reference genome(s ) used in alignment-based approach to identify HGT genes</w:t>
            </w:r>
          </w:p>
        </w:tc>
        <w:tc>
          <w:tcPr>
            <w:tcW w:w="684" w:type="pct"/>
          </w:tcPr>
          <w:p w:rsidR="00535A95" w:rsidRDefault="00535A95" w:rsidP="00535A95">
            <w:r>
              <w:t>Reference genome(s ) used in SNP-based approach to identify HGT genes</w:t>
            </w:r>
          </w:p>
        </w:tc>
        <w:tc>
          <w:tcPr>
            <w:tcW w:w="812" w:type="pct"/>
          </w:tcPr>
          <w:p w:rsidR="00535A95" w:rsidRDefault="00535A95" w:rsidP="00535A95">
            <w:r>
              <w:t xml:space="preserve">Reference genome(s ) used in SNP analyses to identify mutations in genes of recipient background </w:t>
            </w:r>
          </w:p>
        </w:tc>
        <w:tc>
          <w:tcPr>
            <w:tcW w:w="941" w:type="pct"/>
          </w:tcPr>
          <w:p w:rsidR="00535A95" w:rsidRDefault="00535A95" w:rsidP="00535A95">
            <w:r>
              <w:t>Reference genome(s ) used in SNP analyses to identify mutations in HGT genes from donor</w:t>
            </w:r>
          </w:p>
        </w:tc>
      </w:tr>
      <w:tr w:rsidR="00011754" w:rsidTr="00011754">
        <w:tc>
          <w:tcPr>
            <w:tcW w:w="597" w:type="pct"/>
          </w:tcPr>
          <w:p w:rsidR="00535A95" w:rsidRPr="004E6CE5" w:rsidRDefault="004E6CE5" w:rsidP="00535A95"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p>
                </m:sSubSup>
              </m:oMath>
            </m:oMathPara>
          </w:p>
        </w:tc>
        <w:tc>
          <w:tcPr>
            <w:tcW w:w="526" w:type="pct"/>
          </w:tcPr>
          <w:p w:rsidR="00535A95" w:rsidRDefault="00535A95" w:rsidP="00535A95">
            <w:r>
              <w:t>K12</w:t>
            </w:r>
          </w:p>
        </w:tc>
        <w:tc>
          <w:tcPr>
            <w:tcW w:w="603" w:type="pct"/>
          </w:tcPr>
          <w:p w:rsidR="00535A95" w:rsidRDefault="00535A95" w:rsidP="00535A95">
            <w:r>
              <w:t>W</w:t>
            </w:r>
          </w:p>
        </w:tc>
        <w:tc>
          <w:tcPr>
            <w:tcW w:w="837" w:type="pct"/>
          </w:tcPr>
          <w:p w:rsidR="00535A95" w:rsidRDefault="00535A95" w:rsidP="00535A95">
            <w:r>
              <w:t>NC_000913.3 and NC_017635.1 jointly</w:t>
            </w:r>
            <w:r w:rsidR="00011754">
              <w:t xml:space="preserve"> </w:t>
            </w:r>
          </w:p>
        </w:tc>
        <w:tc>
          <w:tcPr>
            <w:tcW w:w="684" w:type="pct"/>
          </w:tcPr>
          <w:p w:rsidR="00535A95" w:rsidRDefault="00535A95" w:rsidP="00535A95">
            <w:r>
              <w:t xml:space="preserve">NC_000913.3 NC_017635.1 </w:t>
            </w:r>
          </w:p>
          <w:p w:rsidR="00535A95" w:rsidRDefault="00535A95" w:rsidP="00535A95">
            <w:r>
              <w:t>separately</w:t>
            </w:r>
          </w:p>
        </w:tc>
        <w:tc>
          <w:tcPr>
            <w:tcW w:w="812" w:type="pct"/>
          </w:tcPr>
          <w:p w:rsidR="00535A95" w:rsidRDefault="00535A95" w:rsidP="00535A95">
            <w:r>
              <w:t>NC_000913.3</w:t>
            </w:r>
          </w:p>
        </w:tc>
        <w:tc>
          <w:tcPr>
            <w:tcW w:w="941" w:type="pct"/>
          </w:tcPr>
          <w:p w:rsidR="00535A95" w:rsidRDefault="00535A95" w:rsidP="00535A95">
            <w:r>
              <w:t>NC_017635.1</w:t>
            </w:r>
          </w:p>
        </w:tc>
      </w:tr>
      <w:tr w:rsidR="00011754" w:rsidTr="00011754">
        <w:tc>
          <w:tcPr>
            <w:tcW w:w="597" w:type="pct"/>
          </w:tcPr>
          <w:p w:rsidR="00535A95" w:rsidRPr="004E6CE5" w:rsidRDefault="004E6CE5" w:rsidP="00535A95"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526" w:type="pct"/>
          </w:tcPr>
          <w:p w:rsidR="00535A95" w:rsidRDefault="00535A95" w:rsidP="00535A95">
            <w:r>
              <w:t>K12</w:t>
            </w:r>
          </w:p>
        </w:tc>
        <w:tc>
          <w:tcPr>
            <w:tcW w:w="603" w:type="pct"/>
          </w:tcPr>
          <w:p w:rsidR="00535A95" w:rsidRDefault="00535A95" w:rsidP="00535A95">
            <w:r>
              <w:t>B</w:t>
            </w:r>
          </w:p>
        </w:tc>
        <w:tc>
          <w:tcPr>
            <w:tcW w:w="837" w:type="pct"/>
          </w:tcPr>
          <w:p w:rsidR="00535A95" w:rsidRDefault="00535A95" w:rsidP="00535A95">
            <w:r>
              <w:t>NC_000913.3 and NC_012967.1 jointly</w:t>
            </w:r>
          </w:p>
        </w:tc>
        <w:tc>
          <w:tcPr>
            <w:tcW w:w="684" w:type="pct"/>
          </w:tcPr>
          <w:p w:rsidR="00535A95" w:rsidRDefault="009D0545" w:rsidP="00535A95">
            <w:r>
              <w:t>NC_000913.3  NC_012967.1</w:t>
            </w:r>
          </w:p>
          <w:p w:rsidR="009D0545" w:rsidRDefault="009D0545" w:rsidP="00535A95">
            <w:r>
              <w:t>separately</w:t>
            </w:r>
          </w:p>
        </w:tc>
        <w:tc>
          <w:tcPr>
            <w:tcW w:w="812" w:type="pct"/>
          </w:tcPr>
          <w:p w:rsidR="00535A95" w:rsidRDefault="00535A95" w:rsidP="00535A95">
            <w:r>
              <w:t>NC_000913.3</w:t>
            </w:r>
          </w:p>
        </w:tc>
        <w:tc>
          <w:tcPr>
            <w:tcW w:w="941" w:type="pct"/>
          </w:tcPr>
          <w:p w:rsidR="00535A95" w:rsidRDefault="00535A95" w:rsidP="00535A95">
            <w:r>
              <w:t>NC_012967</w:t>
            </w:r>
            <w:r w:rsidR="009D0545">
              <w:t>.1</w:t>
            </w:r>
          </w:p>
        </w:tc>
      </w:tr>
      <w:tr w:rsidR="00011754" w:rsidTr="00011754">
        <w:tc>
          <w:tcPr>
            <w:tcW w:w="597" w:type="pct"/>
          </w:tcPr>
          <w:p w:rsidR="00535A95" w:rsidRPr="004E6CE5" w:rsidRDefault="004E6CE5" w:rsidP="00535A95"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p>
                </m:sSubSup>
              </m:oMath>
            </m:oMathPara>
          </w:p>
        </w:tc>
        <w:tc>
          <w:tcPr>
            <w:tcW w:w="526" w:type="pct"/>
          </w:tcPr>
          <w:p w:rsidR="00535A95" w:rsidRDefault="00535A95" w:rsidP="00535A95">
            <w:r>
              <w:t>K12</w:t>
            </w:r>
          </w:p>
        </w:tc>
        <w:tc>
          <w:tcPr>
            <w:tcW w:w="603" w:type="pct"/>
          </w:tcPr>
          <w:p w:rsidR="00535A95" w:rsidRDefault="00535A95" w:rsidP="00535A95">
            <w:r>
              <w:t>K</w:t>
            </w:r>
          </w:p>
        </w:tc>
        <w:tc>
          <w:tcPr>
            <w:tcW w:w="837" w:type="pct"/>
          </w:tcPr>
          <w:p w:rsidR="00535A95" w:rsidRDefault="00535A95" w:rsidP="00535A95">
            <w:r>
              <w:t>NC_000913.3</w:t>
            </w:r>
          </w:p>
        </w:tc>
        <w:tc>
          <w:tcPr>
            <w:tcW w:w="684" w:type="pct"/>
          </w:tcPr>
          <w:p w:rsidR="00535A95" w:rsidRDefault="009D0545" w:rsidP="00535A95">
            <w:r>
              <w:t>NC_000913.3</w:t>
            </w:r>
          </w:p>
        </w:tc>
        <w:tc>
          <w:tcPr>
            <w:tcW w:w="812" w:type="pct"/>
          </w:tcPr>
          <w:p w:rsidR="00535A95" w:rsidRDefault="00535A95" w:rsidP="00535A95">
            <w:r>
              <w:t>NC_000913.3</w:t>
            </w:r>
          </w:p>
        </w:tc>
        <w:tc>
          <w:tcPr>
            <w:tcW w:w="941" w:type="pct"/>
          </w:tcPr>
          <w:p w:rsidR="00535A95" w:rsidRDefault="00535A95" w:rsidP="00535A95">
            <w:r>
              <w:t>NC_000913.3</w:t>
            </w:r>
          </w:p>
        </w:tc>
      </w:tr>
      <w:tr w:rsidR="00011754" w:rsidTr="00011754">
        <w:tc>
          <w:tcPr>
            <w:tcW w:w="597" w:type="pct"/>
          </w:tcPr>
          <w:p w:rsidR="00535A95" w:rsidRPr="004E6CE5" w:rsidRDefault="004E6CE5" w:rsidP="00535A95"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b>
                  <m:sup/>
                </m:sSubSup>
              </m:oMath>
            </m:oMathPara>
          </w:p>
        </w:tc>
        <w:tc>
          <w:tcPr>
            <w:tcW w:w="526" w:type="pct"/>
          </w:tcPr>
          <w:p w:rsidR="00535A95" w:rsidRDefault="00535A95" w:rsidP="00535A95">
            <w:r>
              <w:t>K12</w:t>
            </w:r>
          </w:p>
        </w:tc>
        <w:tc>
          <w:tcPr>
            <w:tcW w:w="603" w:type="pct"/>
          </w:tcPr>
          <w:p w:rsidR="00535A95" w:rsidRDefault="00535A95" w:rsidP="00535A95">
            <w:r>
              <w:t>-</w:t>
            </w:r>
          </w:p>
        </w:tc>
        <w:tc>
          <w:tcPr>
            <w:tcW w:w="837" w:type="pct"/>
          </w:tcPr>
          <w:p w:rsidR="00535A95" w:rsidRDefault="00535A95" w:rsidP="00535A95">
            <w:r>
              <w:t>NC_000913.3</w:t>
            </w:r>
          </w:p>
        </w:tc>
        <w:tc>
          <w:tcPr>
            <w:tcW w:w="684" w:type="pct"/>
          </w:tcPr>
          <w:p w:rsidR="00535A95" w:rsidRDefault="009D0545" w:rsidP="00535A95">
            <w:r>
              <w:t>NC_000913.3</w:t>
            </w:r>
          </w:p>
        </w:tc>
        <w:tc>
          <w:tcPr>
            <w:tcW w:w="812" w:type="pct"/>
          </w:tcPr>
          <w:p w:rsidR="00535A95" w:rsidRDefault="00535A95" w:rsidP="00535A95">
            <w:r>
              <w:t>NC_000913.3</w:t>
            </w:r>
          </w:p>
        </w:tc>
        <w:tc>
          <w:tcPr>
            <w:tcW w:w="941" w:type="pct"/>
          </w:tcPr>
          <w:p w:rsidR="00535A95" w:rsidRDefault="00535A95" w:rsidP="00535A95">
            <w:r>
              <w:t>-</w:t>
            </w:r>
          </w:p>
        </w:tc>
      </w:tr>
      <w:tr w:rsidR="009D0545" w:rsidTr="00011754">
        <w:tc>
          <w:tcPr>
            <w:tcW w:w="597" w:type="pct"/>
          </w:tcPr>
          <w:p w:rsidR="009D0545" w:rsidRPr="004E6CE5" w:rsidRDefault="004E6CE5" w:rsidP="009D0545"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526" w:type="pct"/>
          </w:tcPr>
          <w:p w:rsidR="009D0545" w:rsidRDefault="009D0545" w:rsidP="009D0545">
            <w:r>
              <w:t>W</w:t>
            </w:r>
          </w:p>
        </w:tc>
        <w:tc>
          <w:tcPr>
            <w:tcW w:w="603" w:type="pct"/>
          </w:tcPr>
          <w:p w:rsidR="009D0545" w:rsidRDefault="009D0545" w:rsidP="009D0545">
            <w:r>
              <w:t>B</w:t>
            </w:r>
          </w:p>
        </w:tc>
        <w:tc>
          <w:tcPr>
            <w:tcW w:w="837" w:type="pct"/>
          </w:tcPr>
          <w:p w:rsidR="009D0545" w:rsidRDefault="009D0545" w:rsidP="009D0545">
            <w:r>
              <w:t>NC_017635.1 and NC_012967.1 jointly</w:t>
            </w:r>
          </w:p>
        </w:tc>
        <w:tc>
          <w:tcPr>
            <w:tcW w:w="684" w:type="pct"/>
          </w:tcPr>
          <w:p w:rsidR="009D0545" w:rsidRDefault="009D0545" w:rsidP="001A3047">
            <w:r>
              <w:t xml:space="preserve">NC_017635.1  NC_012967.1 </w:t>
            </w:r>
            <w:r w:rsidR="00562F58">
              <w:t>separately</w:t>
            </w:r>
          </w:p>
        </w:tc>
        <w:tc>
          <w:tcPr>
            <w:tcW w:w="812" w:type="pct"/>
          </w:tcPr>
          <w:p w:rsidR="009D0545" w:rsidRDefault="009D0545" w:rsidP="009D0545">
            <w:r>
              <w:t>NC_017635.1</w:t>
            </w:r>
          </w:p>
        </w:tc>
        <w:tc>
          <w:tcPr>
            <w:tcW w:w="941" w:type="pct"/>
          </w:tcPr>
          <w:p w:rsidR="009D0545" w:rsidRDefault="009D0545" w:rsidP="009D0545">
            <w:r>
              <w:t>NC_012967.1</w:t>
            </w:r>
          </w:p>
        </w:tc>
      </w:tr>
      <w:tr w:rsidR="009D0545" w:rsidTr="00011754">
        <w:tc>
          <w:tcPr>
            <w:tcW w:w="597" w:type="pct"/>
          </w:tcPr>
          <w:p w:rsidR="009D0545" w:rsidRPr="004E6CE5" w:rsidRDefault="004E6CE5" w:rsidP="009D0545"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p>
                </m:sSubSup>
              </m:oMath>
            </m:oMathPara>
          </w:p>
        </w:tc>
        <w:tc>
          <w:tcPr>
            <w:tcW w:w="526" w:type="pct"/>
          </w:tcPr>
          <w:p w:rsidR="009D0545" w:rsidRDefault="009D0545" w:rsidP="009D0545">
            <w:r>
              <w:t>W</w:t>
            </w:r>
          </w:p>
        </w:tc>
        <w:tc>
          <w:tcPr>
            <w:tcW w:w="603" w:type="pct"/>
          </w:tcPr>
          <w:p w:rsidR="009D0545" w:rsidRDefault="009D0545" w:rsidP="009D0545">
            <w:r>
              <w:t>K</w:t>
            </w:r>
          </w:p>
        </w:tc>
        <w:tc>
          <w:tcPr>
            <w:tcW w:w="837" w:type="pct"/>
          </w:tcPr>
          <w:p w:rsidR="009D0545" w:rsidRDefault="009D0545" w:rsidP="009D0545">
            <w:r>
              <w:t>NC_017635.1 and NC_000913.3 jointly</w:t>
            </w:r>
          </w:p>
        </w:tc>
        <w:tc>
          <w:tcPr>
            <w:tcW w:w="684" w:type="pct"/>
          </w:tcPr>
          <w:p w:rsidR="009D0545" w:rsidRDefault="009D0545" w:rsidP="001A3047">
            <w:r>
              <w:t xml:space="preserve">NC_017635.1  NC_000913.3 </w:t>
            </w:r>
            <w:r w:rsidR="00562F58">
              <w:t>separately</w:t>
            </w:r>
          </w:p>
        </w:tc>
        <w:tc>
          <w:tcPr>
            <w:tcW w:w="812" w:type="pct"/>
          </w:tcPr>
          <w:p w:rsidR="009D0545" w:rsidRDefault="009D0545" w:rsidP="009D0545">
            <w:r>
              <w:t>NC_017635.1</w:t>
            </w:r>
          </w:p>
        </w:tc>
        <w:tc>
          <w:tcPr>
            <w:tcW w:w="941" w:type="pct"/>
          </w:tcPr>
          <w:p w:rsidR="009D0545" w:rsidRDefault="009D0545" w:rsidP="009D0545">
            <w:r>
              <w:t>NC_000913.3</w:t>
            </w:r>
          </w:p>
        </w:tc>
      </w:tr>
      <w:tr w:rsidR="009D0545" w:rsidTr="00011754">
        <w:tc>
          <w:tcPr>
            <w:tcW w:w="597" w:type="pct"/>
          </w:tcPr>
          <w:p w:rsidR="009D0545" w:rsidRPr="004E6CE5" w:rsidRDefault="004E6CE5" w:rsidP="009D0545"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p>
                </m:sSubSup>
              </m:oMath>
            </m:oMathPara>
          </w:p>
        </w:tc>
        <w:tc>
          <w:tcPr>
            <w:tcW w:w="526" w:type="pct"/>
          </w:tcPr>
          <w:p w:rsidR="009D0545" w:rsidRDefault="009D0545" w:rsidP="009D0545">
            <w:r>
              <w:t>W</w:t>
            </w:r>
          </w:p>
        </w:tc>
        <w:tc>
          <w:tcPr>
            <w:tcW w:w="603" w:type="pct"/>
          </w:tcPr>
          <w:p w:rsidR="009D0545" w:rsidRDefault="009D0545" w:rsidP="009D0545">
            <w:r>
              <w:t>W</w:t>
            </w:r>
          </w:p>
        </w:tc>
        <w:tc>
          <w:tcPr>
            <w:tcW w:w="837" w:type="pct"/>
          </w:tcPr>
          <w:p w:rsidR="009D0545" w:rsidRDefault="009D0545" w:rsidP="009D0545">
            <w:r>
              <w:t>NC_017635.1</w:t>
            </w:r>
          </w:p>
        </w:tc>
        <w:tc>
          <w:tcPr>
            <w:tcW w:w="684" w:type="pct"/>
          </w:tcPr>
          <w:p w:rsidR="009D0545" w:rsidRDefault="009D0545" w:rsidP="009D0545">
            <w:r>
              <w:t>NC_017635.1</w:t>
            </w:r>
          </w:p>
        </w:tc>
        <w:tc>
          <w:tcPr>
            <w:tcW w:w="812" w:type="pct"/>
          </w:tcPr>
          <w:p w:rsidR="009D0545" w:rsidRDefault="009D0545" w:rsidP="009D0545">
            <w:r>
              <w:t>NC_017635.1</w:t>
            </w:r>
          </w:p>
        </w:tc>
        <w:tc>
          <w:tcPr>
            <w:tcW w:w="941" w:type="pct"/>
          </w:tcPr>
          <w:p w:rsidR="009D0545" w:rsidRDefault="009D0545" w:rsidP="009D0545">
            <w:r>
              <w:t>NC_017635.1</w:t>
            </w:r>
          </w:p>
        </w:tc>
      </w:tr>
      <w:tr w:rsidR="009D0545" w:rsidTr="00011754">
        <w:tc>
          <w:tcPr>
            <w:tcW w:w="597" w:type="pct"/>
          </w:tcPr>
          <w:p w:rsidR="009D0545" w:rsidRPr="004E6CE5" w:rsidRDefault="004E6CE5" w:rsidP="009D0545"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Re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W</m:t>
                    </m:r>
                  </m:sub>
                  <m:sup/>
                </m:sSubSup>
              </m:oMath>
            </m:oMathPara>
          </w:p>
        </w:tc>
        <w:tc>
          <w:tcPr>
            <w:tcW w:w="526" w:type="pct"/>
          </w:tcPr>
          <w:p w:rsidR="009D0545" w:rsidRDefault="009D0545" w:rsidP="009D0545">
            <w:r>
              <w:t>W</w:t>
            </w:r>
          </w:p>
        </w:tc>
        <w:tc>
          <w:tcPr>
            <w:tcW w:w="603" w:type="pct"/>
          </w:tcPr>
          <w:p w:rsidR="009D0545" w:rsidRDefault="009D0545" w:rsidP="009D0545">
            <w:r>
              <w:t>-</w:t>
            </w:r>
          </w:p>
        </w:tc>
        <w:tc>
          <w:tcPr>
            <w:tcW w:w="837" w:type="pct"/>
          </w:tcPr>
          <w:p w:rsidR="009D0545" w:rsidRDefault="009D0545" w:rsidP="009D0545">
            <w:r>
              <w:t>NC_017635.1</w:t>
            </w:r>
          </w:p>
        </w:tc>
        <w:tc>
          <w:tcPr>
            <w:tcW w:w="684" w:type="pct"/>
          </w:tcPr>
          <w:p w:rsidR="009D0545" w:rsidRDefault="009D0545" w:rsidP="009D0545">
            <w:r>
              <w:t>NC_017635.1</w:t>
            </w:r>
          </w:p>
        </w:tc>
        <w:tc>
          <w:tcPr>
            <w:tcW w:w="812" w:type="pct"/>
          </w:tcPr>
          <w:p w:rsidR="009D0545" w:rsidRDefault="009D0545" w:rsidP="009D0545">
            <w:r>
              <w:t>NC_017635.1</w:t>
            </w:r>
          </w:p>
        </w:tc>
        <w:tc>
          <w:tcPr>
            <w:tcW w:w="941" w:type="pct"/>
          </w:tcPr>
          <w:p w:rsidR="009D0545" w:rsidRDefault="009D0545" w:rsidP="009D0545">
            <w:r>
              <w:t>-</w:t>
            </w:r>
          </w:p>
        </w:tc>
      </w:tr>
      <w:bookmarkEnd w:id="0"/>
    </w:tbl>
    <w:p w:rsidR="00C17E16" w:rsidRDefault="00C17E16"/>
    <w:sectPr w:rsidR="00C17E16" w:rsidSect="00535A9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3B94618"/>
    <w:multiLevelType w:val="hybridMultilevel"/>
    <w:tmpl w:val="D0F02804"/>
    <w:lvl w:ilvl="0" w:tplc="F998E2A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A95"/>
    <w:rsid w:val="00011754"/>
    <w:rsid w:val="0012326A"/>
    <w:rsid w:val="001A3047"/>
    <w:rsid w:val="004E6CE5"/>
    <w:rsid w:val="00535A95"/>
    <w:rsid w:val="00562F58"/>
    <w:rsid w:val="00754DD2"/>
    <w:rsid w:val="009D0545"/>
    <w:rsid w:val="009F6FC8"/>
    <w:rsid w:val="00C17E16"/>
    <w:rsid w:val="00FE6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C9C9BE-9882-4720-B48A-D40EF6583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D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5A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535A95"/>
    <w:rPr>
      <w:color w:val="808080"/>
    </w:rPr>
  </w:style>
  <w:style w:type="paragraph" w:styleId="ListParagraph">
    <w:name w:val="List Paragraph"/>
    <w:basedOn w:val="Normal"/>
    <w:uiPriority w:val="34"/>
    <w:qFormat/>
    <w:rsid w:val="00535A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88ECFE-FE64-43AA-B65C-AD5CC75272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7-11-05T06:06:00Z</dcterms:created>
  <dcterms:modified xsi:type="dcterms:W3CDTF">2017-11-28T13:16:00Z</dcterms:modified>
</cp:coreProperties>
</file>